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50D1899" wp14:paraId="18D5E809" wp14:textId="27DDDBA0">
      <w:pPr>
        <w:spacing w:before="0" w:beforeAutospacing="off" w:after="160" w:afterAutospacing="off" w:line="257" w:lineRule="auto"/>
        <w:rPr>
          <w:rFonts w:ascii="Times" w:hAnsi="Times" w:eastAsia="Times" w:cs="Times"/>
          <w:noProof w:val="0"/>
          <w:sz w:val="22"/>
          <w:szCs w:val="22"/>
          <w:lang w:val="en-US"/>
        </w:rPr>
      </w:pPr>
      <w:r w:rsidRPr="550D1899" w:rsidR="3BA738B6">
        <w:rPr>
          <w:rFonts w:ascii="Times" w:hAnsi="Times" w:eastAsia="Times" w:cs="Times"/>
          <w:b w:val="1"/>
          <w:bCs w:val="1"/>
          <w:noProof w:val="0"/>
          <w:sz w:val="22"/>
          <w:szCs w:val="22"/>
          <w:lang w:val="en-US"/>
        </w:rPr>
        <w:t xml:space="preserve">Supplementary Table 1: </w:t>
      </w:r>
      <w:r w:rsidRPr="550D1899" w:rsidR="3BA738B6">
        <w:rPr>
          <w:rFonts w:ascii="Times" w:hAnsi="Times" w:eastAsia="Times" w:cs="Times"/>
          <w:noProof w:val="0"/>
          <w:sz w:val="22"/>
          <w:szCs w:val="22"/>
          <w:lang w:val="en-US"/>
        </w:rPr>
        <w:t>Ovid Medline Search Strategy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558"/>
        <w:gridCol w:w="8910"/>
      </w:tblGrid>
      <w:tr w:rsidR="550D1899" w:rsidTr="550D1899" w14:paraId="53EAB362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0FCD124F" w14:textId="2D403EE4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1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2837DF77" w14:textId="655208DD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Psychiatrists/ or Therapeutic Alliance/ or exp Psychiatry/ or exp Psychology/ or Psychotherapy/ or (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psychiatr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* or therapeutic alliance*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psycholog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*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psychotherap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*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psychoanalys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*).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ti,ab,kf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.</w:t>
            </w:r>
          </w:p>
        </w:tc>
      </w:tr>
      <w:tr w:rsidR="550D1899" w:rsidTr="550D1899" w14:paraId="1FE29883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2E125C41" w14:textId="34D4C76B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2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5395EA24" w14:textId="3FB0795E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Professional-Patient Relations/ or Physician-Patient Relations/ or Counselors/ or Counseling/ or Physicians, Primary Care/ or Primary Health Care/ or Physicians, Family/ or General Practitioners/ or (((doctor* or physician* or professional) adj3 patient* adj3 relation*)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counsel?or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* or therapist*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counsel?ing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 or (primary adj2 (care or healthcare)) or ((family or general) adj2 (doctor* or physician* or practitioner*))).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ti,ab,kf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.</w:t>
            </w:r>
          </w:p>
        </w:tc>
      </w:tr>
      <w:tr w:rsidR="550D1899" w:rsidTr="550D1899" w14:paraId="148C41B1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117114FA" w14:textId="2A1F890A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3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1DBF8BC2" w14:textId="343BCEA5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Mental Health Services/ or Mental Health/ or Behavioral Medicine/ or (((behavioral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behavioural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 or mental) adj2 (care or health* or service*))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or ((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 xml:space="preserve">behavioral or 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behavioural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) adj2 medicine)).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ti,ab,kf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.</w:t>
            </w:r>
          </w:p>
        </w:tc>
      </w:tr>
      <w:tr w:rsidR="550D1899" w:rsidTr="550D1899" w14:paraId="11A45936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0D8AAA00" w14:textId="420E366E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4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49548D24" w14:textId="1773253F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2 and 3</w:t>
            </w:r>
          </w:p>
        </w:tc>
      </w:tr>
      <w:tr w:rsidR="550D1899" w:rsidTr="550D1899" w14:paraId="71D45DEA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75439F4C" w14:textId="5A730EAA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5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0EFA7966" w14:textId="728DD54A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1 or 4</w:t>
            </w:r>
          </w:p>
        </w:tc>
      </w:tr>
      <w:tr w:rsidR="550D1899" w:rsidTr="550D1899" w14:paraId="6614030C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5B6D430E" w14:textId="41C3390E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6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7448D061" w14:textId="2D9137A1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(gender adj3 (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concordan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* or match* or preference*)).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ti,ab,kf</w:t>
            </w: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.</w:t>
            </w:r>
          </w:p>
        </w:tc>
      </w:tr>
      <w:tr w:rsidR="550D1899" w:rsidTr="550D1899" w14:paraId="3E4B6253">
        <w:trPr>
          <w:trHeight w:val="300"/>
        </w:trPr>
        <w:tc>
          <w:tcPr>
            <w:tcW w:w="558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218F2B69" w14:textId="2254879A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7</w:t>
            </w:r>
          </w:p>
        </w:tc>
        <w:tc>
          <w:tcPr>
            <w:tcW w:w="891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550D1899" w:rsidP="550D1899" w:rsidRDefault="550D1899" w14:paraId="1A4FE84F" w14:textId="6DC1BB65">
            <w:pPr>
              <w:spacing w:before="0" w:beforeAutospacing="off" w:after="0" w:afterAutospacing="off"/>
              <w:rPr>
                <w:rFonts w:ascii="Times" w:hAnsi="Times" w:eastAsia="Times" w:cs="Times"/>
                <w:sz w:val="22"/>
                <w:szCs w:val="22"/>
              </w:rPr>
            </w:pPr>
            <w:r w:rsidRPr="550D1899" w:rsidR="550D1899">
              <w:rPr>
                <w:rFonts w:ascii="Times" w:hAnsi="Times" w:eastAsia="Times" w:cs="Times"/>
                <w:sz w:val="22"/>
                <w:szCs w:val="22"/>
              </w:rPr>
              <w:t>5 and 6</w:t>
            </w:r>
          </w:p>
        </w:tc>
      </w:tr>
    </w:tbl>
    <w:p xmlns:wp14="http://schemas.microsoft.com/office/word/2010/wordml" w:rsidP="550D1899" wp14:paraId="2C078E63" wp14:textId="207D8F65">
      <w:pPr>
        <w:pStyle w:val="Normal"/>
        <w:bidi w:val="0"/>
        <w:spacing w:before="0" w:beforeAutospacing="off" w:after="160" w:afterAutospacing="off" w:line="257" w:lineRule="auto"/>
        <w:rPr>
          <w:rFonts w:ascii="Times" w:hAnsi="Times" w:eastAsia="Times" w:cs="Times"/>
          <w:noProof w:val="0"/>
          <w:sz w:val="22"/>
          <w:szCs w:val="22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A8AD5D"/>
    <w:rsid w:val="3BA738B6"/>
    <w:rsid w:val="4FA67D00"/>
    <w:rsid w:val="550D1899"/>
    <w:rsid w:val="6FA8A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8AD5D"/>
  <w15:chartTrackingRefBased/>
  <w15:docId w15:val="{E6698C34-1B3C-4360-A854-C2606AC62EC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1-25T20:04:43.3162256Z</dcterms:created>
  <dcterms:modified xsi:type="dcterms:W3CDTF">2025-11-25T20:11:02.0384352Z</dcterms:modified>
  <dc:creator>Denoncourt, Jason M</dc:creator>
  <lastModifiedBy>Denoncourt, Jason M</lastModifiedBy>
</coreProperties>
</file>